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37EF" w:rsidRPr="00F46BAB" w:rsidRDefault="000037EF" w:rsidP="002275DD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F46BAB">
        <w:rPr>
          <w:rFonts w:ascii="Times New Roman" w:hAnsi="Times New Roman" w:cs="Times New Roman"/>
          <w:sz w:val="24"/>
          <w:szCs w:val="24"/>
          <w:lang w:val="en-US"/>
        </w:rPr>
        <w:t>. Number of reads and genus diversity estimators for 16s rRNA amplicons of olive brine samples.</w:t>
      </w:r>
    </w:p>
    <w:tbl>
      <w:tblPr>
        <w:tblW w:w="7513" w:type="dxa"/>
        <w:jc w:val="center"/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711"/>
        <w:gridCol w:w="1134"/>
        <w:gridCol w:w="1134"/>
        <w:gridCol w:w="1134"/>
      </w:tblGrid>
      <w:tr w:rsidR="000037EF" w:rsidRPr="00F46BAB" w:rsidTr="00BA2AB7">
        <w:trPr>
          <w:trHeight w:val="569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Samp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Reads</w:t>
            </w:r>
          </w:p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(bp)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Mean Length</w:t>
            </w:r>
          </w:p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 xml:space="preserve">(bp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CHAO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Shann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Simpson</w:t>
            </w:r>
          </w:p>
        </w:tc>
      </w:tr>
      <w:tr w:rsidR="000037EF" w:rsidRPr="00F46BAB" w:rsidTr="00BA2AB7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" w:eastAsia="es-ES"/>
              </w:rPr>
              <w:t>Sig.1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949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68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1</w:t>
            </w:r>
          </w:p>
        </w:tc>
      </w:tr>
      <w:tr w:rsidR="000037EF" w:rsidRPr="00F46BAB" w:rsidTr="00BA2AB7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" w:eastAsia="es-ES"/>
              </w:rPr>
              <w:t>Sig.3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134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67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9</w:t>
            </w:r>
          </w:p>
        </w:tc>
      </w:tr>
      <w:tr w:rsidR="000037EF" w:rsidRPr="00F46BAB" w:rsidTr="00BA2AB7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" w:eastAsia="es-ES"/>
              </w:rPr>
              <w:t>Sig.3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992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6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8</w:t>
            </w:r>
          </w:p>
        </w:tc>
      </w:tr>
      <w:tr w:rsidR="000037EF" w:rsidRPr="00F46BAB" w:rsidTr="00BA2AB7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" w:eastAsia="es-ES"/>
              </w:rPr>
              <w:t>Sig.3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349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67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5</w:t>
            </w:r>
          </w:p>
        </w:tc>
      </w:tr>
      <w:tr w:rsidR="000037EF" w:rsidRPr="00F46BAB" w:rsidTr="00BA2AB7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" w:eastAsia="es-ES"/>
              </w:rPr>
              <w:t>Ver.1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671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66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2</w:t>
            </w:r>
          </w:p>
        </w:tc>
      </w:tr>
      <w:tr w:rsidR="000037EF" w:rsidRPr="00F46BAB" w:rsidTr="00BA2AB7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" w:eastAsia="es-ES"/>
              </w:rPr>
              <w:t>Ver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007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66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1</w:t>
            </w:r>
          </w:p>
        </w:tc>
      </w:tr>
      <w:tr w:rsidR="000037EF" w:rsidRPr="00F46BAB" w:rsidTr="00BA2AB7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" w:eastAsia="es-ES"/>
              </w:rPr>
              <w:t>Sev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904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69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2</w:t>
            </w:r>
          </w:p>
        </w:tc>
      </w:tr>
      <w:tr w:rsidR="000037EF" w:rsidRPr="00F46BAB" w:rsidTr="00BA2AB7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" w:eastAsia="es-ES"/>
              </w:rPr>
              <w:t>Sev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8687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68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6</w:t>
            </w:r>
          </w:p>
        </w:tc>
      </w:tr>
    </w:tbl>
    <w:p w:rsidR="000037EF" w:rsidRPr="00F46BAB" w:rsidRDefault="000037EF" w:rsidP="002275DD">
      <w:pPr>
        <w:suppressLineNumbers/>
        <w:rPr>
          <w:lang w:val="es-ES"/>
        </w:rPr>
      </w:pPr>
    </w:p>
    <w:p w:rsidR="000037EF" w:rsidRDefault="000037EF" w:rsidP="002275DD">
      <w:pPr>
        <w:suppressLineNumbers/>
        <w:spacing w:after="4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037EF" w:rsidRDefault="000037EF" w:rsidP="002275DD">
      <w:pPr>
        <w:suppressLineNumbers/>
        <w:spacing w:after="4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037EF" w:rsidRDefault="000037EF" w:rsidP="002275DD">
      <w:pPr>
        <w:suppressLineNumbers/>
        <w:spacing w:after="4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037EF" w:rsidRDefault="000037EF" w:rsidP="002275DD">
      <w:pPr>
        <w:suppressLineNumbers/>
        <w:spacing w:after="4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037EF" w:rsidRDefault="000037EF" w:rsidP="002275DD">
      <w:pPr>
        <w:suppressLineNumbers/>
        <w:spacing w:after="4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037EF" w:rsidRDefault="000037EF" w:rsidP="002275DD">
      <w:pPr>
        <w:suppressLineNumbers/>
        <w:spacing w:after="4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037EF" w:rsidRDefault="000037EF" w:rsidP="002275DD">
      <w:pPr>
        <w:suppressLineNumbers/>
        <w:spacing w:after="4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037EF" w:rsidRPr="00F46BAB" w:rsidRDefault="000037EF" w:rsidP="002275DD">
      <w:pPr>
        <w:suppressLineNumbers/>
        <w:spacing w:after="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</w:t>
      </w:r>
      <w:r w:rsidRPr="00F46BAB">
        <w:rPr>
          <w:rFonts w:ascii="Times New Roman" w:hAnsi="Times New Roman" w:cs="Times New Roman"/>
          <w:sz w:val="24"/>
          <w:szCs w:val="24"/>
          <w:lang w:val="en-US"/>
        </w:rPr>
        <w:t>. Relative abundance (%) of the more representative bacterial OTUs at specie, genus and family level in samples analyzed by 16S sequencing.</w:t>
      </w:r>
    </w:p>
    <w:tbl>
      <w:tblPr>
        <w:tblW w:w="14452" w:type="dxa"/>
        <w:tblCellMar>
          <w:left w:w="70" w:type="dxa"/>
          <w:right w:w="70" w:type="dxa"/>
        </w:tblCellMar>
        <w:tblLook w:val="04A0"/>
      </w:tblPr>
      <w:tblGrid>
        <w:gridCol w:w="1985"/>
        <w:gridCol w:w="2360"/>
        <w:gridCol w:w="1848"/>
        <w:gridCol w:w="2840"/>
        <w:gridCol w:w="708"/>
        <w:gridCol w:w="708"/>
        <w:gridCol w:w="708"/>
        <w:gridCol w:w="708"/>
        <w:gridCol w:w="708"/>
        <w:gridCol w:w="707"/>
        <w:gridCol w:w="708"/>
        <w:gridCol w:w="835"/>
      </w:tblGrid>
      <w:tr w:rsidR="000037EF" w:rsidRPr="00F46BAB" w:rsidTr="00BA2AB7">
        <w:trPr>
          <w:trHeight w:val="84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Order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amily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enus</w:t>
            </w:r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peci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ig.1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ig.3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ig.3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ig.3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Ver.1a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Ver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ev.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ev.2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Bifidobacteriales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Bifidobacteriaceae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Alloscardovia</w:t>
            </w:r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Bacteroidal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Bacteroidacea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Bacteroides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Dysgonomonadacea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Dysgonomonas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lavobacterial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Flavobacteriacea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Myroides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ampylobacteral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Arcobacteracea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Arcobacter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</w:tr>
      <w:tr w:rsidR="000037EF" w:rsidRPr="00F46BAB" w:rsidTr="007A336D">
        <w:trPr>
          <w:trHeight w:val="312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Bacillales</w:t>
            </w:r>
          </w:p>
        </w:tc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Bacillacea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Halolactibacillus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Sporolactobacillacea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Sporolactobacillus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Staphylococcacea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Staphylococcus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actobacillal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Aerococcacea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Aerococcus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Carnobacteriacea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Alkalibacterium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Carnobacteriacea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Marinilactibacillus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3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Enterococcacea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Enterococcus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Lactobacillaceae</w:t>
            </w: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Lactobacillus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7A336D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Lactobacillu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6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3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0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1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9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2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0.1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Lactobacillusacidipisc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Lactobacillusbrev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Lactobacillusbuchner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Lactobacilluscoryniform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7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.1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Lactobacillusharbinen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Lactobacillusmanihotivora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Lactobacillusoligofermenta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0.4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Lactobacillusparalimentari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Pediococcus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6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Pediococcusethanolidura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Pediococcusparvul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.3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Leuconostocacea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Leuconostoc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.0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Oenococcus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4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Weissell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Weissellaparamesenteroid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bookmarkStart w:id="0" w:name="_GoBack"/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lostr</w:t>
            </w:r>
            <w:bookmarkEnd w:id="0"/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dial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" w:eastAsia="es-ES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Clostridiaceae 1</w:t>
            </w: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Clostridium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7A336D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Clostridium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Clostridiumpasteurian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Clostridiumtyrobutyric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elenomonadal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Veillonellacea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Pectinatus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Pectinatusbrassica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7F32C7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7F32C7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</w:t>
            </w:r>
            <w:r w:rsidR="00E36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  <w:r w:rsidR="007F3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7361CB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7F32C7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</w:tr>
      <w:tr w:rsidR="000037EF" w:rsidRPr="00F46BAB" w:rsidTr="00542D13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usobacterial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Fusobacteriacea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Fusobacterium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4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cetobacterales</w:t>
            </w:r>
          </w:p>
        </w:tc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Acetobacteracea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Acetobacter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A9B" w:rsidRPr="00F46BAB" w:rsidRDefault="008B4A9B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hizobial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Rhizobiacea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</w:t>
            </w:r>
            <w:r w:rsidR="00211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lostr</w:t>
            </w: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hodobacteral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Rhodobacteracea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phingomonadal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Sphingomonadacea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lteromonadal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Alteromonadacea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Celerinatantimonadacea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Celerinatantimonas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Celerinatantimonasdiazotrophic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Idiomarinacea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Aliidiomari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Idiomari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Pseudoalteromonadacea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Pseudoalteromonas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Shewanellacea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Shewanell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ardiobacteriales</w:t>
            </w:r>
          </w:p>
        </w:tc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Cardiobacteriacea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Suttonell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Suttonell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Suttonellaornithoco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4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ellvibrional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Cellvibrionacea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Marinimicrobium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nterobacteriales</w:t>
            </w:r>
          </w:p>
        </w:tc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Enterobacteriacea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Citrobacter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Enterobacter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Mangrovibacter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Serrati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itrosococcal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Methylophagacea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Methylophag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7A336D" w:rsidRPr="00F46BAB" w:rsidTr="007A336D">
        <w:trPr>
          <w:trHeight w:val="312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Oceanospirillales</w:t>
            </w:r>
          </w:p>
        </w:tc>
        <w:tc>
          <w:tcPr>
            <w:tcW w:w="23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Halomonadacea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" w:eastAsia="es-ES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7A336D" w:rsidRPr="00F46BAB" w:rsidTr="00AC477B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Halomonas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</w:t>
            </w:r>
          </w:p>
        </w:tc>
      </w:tr>
      <w:tr w:rsidR="007A336D" w:rsidRPr="00F46BAB" w:rsidTr="00AC477B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Salinicol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36D" w:rsidRPr="00F46BAB" w:rsidRDefault="007A336D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Nitrincolacea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Marinobacterium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seudomonadal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Moraxellacea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Acinetobacter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Pseudomonadacea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Pseudomonas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Vibrionales</w:t>
            </w:r>
          </w:p>
        </w:tc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Vibrionaceae</w:t>
            </w: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Vibrio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7A336D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Vibrio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8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7.1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Vibrio metschnikov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.0</w:t>
            </w:r>
          </w:p>
        </w:tc>
      </w:tr>
      <w:tr w:rsidR="000037EF" w:rsidRPr="00F46BAB" w:rsidTr="00BA2AB7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Vibrio penaeicid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0037EF" w:rsidRPr="00F46BAB" w:rsidTr="00BA2AB7">
        <w:trPr>
          <w:trHeight w:val="312"/>
        </w:trPr>
        <w:tc>
          <w:tcPr>
            <w:tcW w:w="87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t assigned and minor group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7EF" w:rsidRPr="00F46BAB" w:rsidRDefault="000037EF" w:rsidP="002275D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4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</w:t>
            </w:r>
          </w:p>
        </w:tc>
      </w:tr>
    </w:tbl>
    <w:p w:rsidR="000037EF" w:rsidRPr="00F46BAB" w:rsidRDefault="000037EF" w:rsidP="002275DD">
      <w:pPr>
        <w:suppressLineNumbers/>
        <w:rPr>
          <w:lang w:val="es-ES"/>
        </w:rPr>
      </w:pPr>
    </w:p>
    <w:p w:rsidR="000037EF" w:rsidRPr="00F46BAB" w:rsidRDefault="000037EF" w:rsidP="002275DD">
      <w:pPr>
        <w:suppressLineNumbers/>
        <w:rPr>
          <w:lang w:val="es-ES"/>
        </w:rPr>
      </w:pPr>
    </w:p>
    <w:p w:rsidR="000037EF" w:rsidRPr="00F46BAB" w:rsidRDefault="000037EF" w:rsidP="002275DD">
      <w:pPr>
        <w:suppressLineNumbers/>
        <w:rPr>
          <w:lang w:val="es-ES"/>
        </w:rPr>
      </w:pPr>
    </w:p>
    <w:p w:rsidR="003C2727" w:rsidRDefault="003C2727" w:rsidP="002275DD">
      <w:pPr>
        <w:suppressLineNumbers/>
      </w:pPr>
    </w:p>
    <w:sectPr w:rsidR="003C2727" w:rsidSect="000037EF">
      <w:footerReference w:type="default" r:id="rId7"/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55366" w:rsidRDefault="00555366" w:rsidP="000037EF">
      <w:pPr>
        <w:spacing w:after="0" w:line="240" w:lineRule="auto"/>
      </w:pPr>
      <w:r>
        <w:separator/>
      </w:r>
    </w:p>
  </w:endnote>
  <w:endnote w:type="continuationSeparator" w:id="1">
    <w:p w:rsidR="00555366" w:rsidRDefault="00555366" w:rsidP="00003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OT596495f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41311887"/>
      <w:docPartObj>
        <w:docPartGallery w:val="Page Numbers (Bottom of Page)"/>
        <w:docPartUnique/>
      </w:docPartObj>
    </w:sdtPr>
    <w:sdtContent>
      <w:p w:rsidR="000037EF" w:rsidRDefault="004E5AEC">
        <w:pPr>
          <w:pStyle w:val="Footer"/>
          <w:jc w:val="right"/>
        </w:pPr>
        <w:r>
          <w:fldChar w:fldCharType="begin"/>
        </w:r>
        <w:r w:rsidR="000037EF">
          <w:instrText>PAGE   \* MERGEFORMAT</w:instrText>
        </w:r>
        <w:r>
          <w:fldChar w:fldCharType="separate"/>
        </w:r>
        <w:r w:rsidR="002275DD" w:rsidRPr="002275DD">
          <w:rPr>
            <w:noProof/>
            <w:lang w:val="es-ES"/>
          </w:rPr>
          <w:t>3</w:t>
        </w:r>
        <w:r>
          <w:fldChar w:fldCharType="end"/>
        </w:r>
      </w:p>
    </w:sdtContent>
  </w:sdt>
  <w:p w:rsidR="000037EF" w:rsidRDefault="000037E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55366" w:rsidRDefault="00555366" w:rsidP="000037EF">
      <w:pPr>
        <w:spacing w:after="0" w:line="240" w:lineRule="auto"/>
      </w:pPr>
      <w:r>
        <w:separator/>
      </w:r>
    </w:p>
  </w:footnote>
  <w:footnote w:type="continuationSeparator" w:id="1">
    <w:p w:rsidR="00555366" w:rsidRDefault="00555366" w:rsidP="000037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FB46BF"/>
    <w:multiLevelType w:val="hybridMultilevel"/>
    <w:tmpl w:val="826E2BF8"/>
    <w:lvl w:ilvl="0" w:tplc="B192B19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C5A6068"/>
    <w:multiLevelType w:val="hybridMultilevel"/>
    <w:tmpl w:val="9FD09F40"/>
    <w:lvl w:ilvl="0" w:tplc="4EA2EB1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ytTQzNzM3NzU3NjYwNDJS0lEKTi0uzszPAykwrAUACEF5HywAAAA="/>
  </w:docVars>
  <w:rsids>
    <w:rsidRoot w:val="000037EF"/>
    <w:rsid w:val="000037EF"/>
    <w:rsid w:val="000E430E"/>
    <w:rsid w:val="001A55B6"/>
    <w:rsid w:val="001B2A7C"/>
    <w:rsid w:val="00211337"/>
    <w:rsid w:val="002275DD"/>
    <w:rsid w:val="003C2727"/>
    <w:rsid w:val="004E5AEC"/>
    <w:rsid w:val="00542D13"/>
    <w:rsid w:val="00555366"/>
    <w:rsid w:val="006B6008"/>
    <w:rsid w:val="007361CB"/>
    <w:rsid w:val="007A336D"/>
    <w:rsid w:val="007F32C7"/>
    <w:rsid w:val="008B4A9B"/>
    <w:rsid w:val="008E71F2"/>
    <w:rsid w:val="00E363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7E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037EF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39"/>
    <w:rsid w:val="000037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51">
    <w:name w:val="Tableau simple 51"/>
    <w:basedOn w:val="TableNormal"/>
    <w:uiPriority w:val="45"/>
    <w:rsid w:val="000037E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Liste6Couleur1">
    <w:name w:val="Tableau Liste 6 Couleur1"/>
    <w:basedOn w:val="TableNormal"/>
    <w:uiPriority w:val="51"/>
    <w:rsid w:val="000037EF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037E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37E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037E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37EF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037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37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37E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7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37E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37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7EF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0037E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037E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037EF"/>
    <w:rPr>
      <w:color w:val="954F72" w:themeColor="followedHyperlink"/>
      <w:u w:val="single"/>
    </w:rPr>
  </w:style>
  <w:style w:type="numbering" w:customStyle="1" w:styleId="Sinlista1">
    <w:name w:val="Sin lista1"/>
    <w:next w:val="NoList"/>
    <w:uiPriority w:val="99"/>
    <w:semiHidden/>
    <w:unhideWhenUsed/>
    <w:rsid w:val="000037EF"/>
  </w:style>
  <w:style w:type="paragraph" w:styleId="NormalWeb">
    <w:name w:val="Normal (Web)"/>
    <w:basedOn w:val="Normal"/>
    <w:uiPriority w:val="99"/>
    <w:semiHidden/>
    <w:unhideWhenUsed/>
    <w:rsid w:val="000037E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  <w:style w:type="character" w:styleId="LineNumber">
    <w:name w:val="line number"/>
    <w:basedOn w:val="DefaultParagraphFont"/>
    <w:uiPriority w:val="99"/>
    <w:semiHidden/>
    <w:unhideWhenUsed/>
    <w:rsid w:val="000037E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733</Words>
  <Characters>4182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Medina Pradas</dc:creator>
  <cp:keywords/>
  <dc:description/>
  <cp:lastModifiedBy>User</cp:lastModifiedBy>
  <cp:revision>10</cp:revision>
  <dcterms:created xsi:type="dcterms:W3CDTF">2021-03-08T11:32:00Z</dcterms:created>
  <dcterms:modified xsi:type="dcterms:W3CDTF">2021-10-18T06:45:00Z</dcterms:modified>
</cp:coreProperties>
</file>